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176" w:rsidRPr="00F46CD2" w:rsidRDefault="00BB5EE0" w:rsidP="002C0176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</w:t>
      </w:r>
      <w:r w:rsidR="008069DB">
        <w:rPr>
          <w:sz w:val="20"/>
          <w:szCs w:val="20"/>
          <w:lang w:val="en-US"/>
        </w:rPr>
        <w:t>7</w:t>
      </w:r>
      <w:r w:rsidR="002C0176" w:rsidRPr="00F46CD2">
        <w:rPr>
          <w:sz w:val="20"/>
          <w:szCs w:val="20"/>
          <w:lang w:val="en-US"/>
        </w:rPr>
        <w:t xml:space="preserve">. Pooled analysis of independent and joint effects of coffee drinking and </w:t>
      </w:r>
      <w:r w:rsidR="002C0176" w:rsidRPr="00DD737A">
        <w:rPr>
          <w:i/>
          <w:sz w:val="20"/>
          <w:szCs w:val="20"/>
          <w:lang w:val="en-US"/>
        </w:rPr>
        <w:t>GRIN2A</w:t>
      </w:r>
      <w:r w:rsidR="002C0176" w:rsidRPr="00F46CD2">
        <w:rPr>
          <w:sz w:val="20"/>
          <w:szCs w:val="20"/>
          <w:lang w:val="en-US"/>
        </w:rPr>
        <w:t>-rs4998386 for</w:t>
      </w:r>
      <w:r w:rsidR="00B934E5" w:rsidRPr="00F46CD2">
        <w:rPr>
          <w:sz w:val="20"/>
          <w:szCs w:val="20"/>
          <w:lang w:val="en-US"/>
        </w:rPr>
        <w:t xml:space="preserve"> Parkinson’s disease: empirical </w:t>
      </w:r>
      <w:r w:rsidR="002C0176" w:rsidRPr="00F46CD2">
        <w:rPr>
          <w:sz w:val="20"/>
          <w:szCs w:val="20"/>
          <w:lang w:val="en-US"/>
        </w:rPr>
        <w:t>Bayes approach for estimating interactions</w:t>
      </w:r>
      <w:r w:rsidR="005C7DCE" w:rsidRPr="00F46CD2">
        <w:rPr>
          <w:sz w:val="20"/>
          <w:szCs w:val="20"/>
          <w:lang w:val="en-US"/>
        </w:rPr>
        <w:t>.</w:t>
      </w:r>
    </w:p>
    <w:p w:rsidR="00D43F9D" w:rsidRPr="00F46CD2" w:rsidRDefault="00D43F9D" w:rsidP="002C0176">
      <w:pPr>
        <w:spacing w:after="0" w:line="240" w:lineRule="auto"/>
        <w:rPr>
          <w:sz w:val="20"/>
          <w:szCs w:val="20"/>
          <w:lang w:val="en-US"/>
        </w:rPr>
      </w:pPr>
    </w:p>
    <w:tbl>
      <w:tblPr>
        <w:tblW w:w="7812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49"/>
        <w:gridCol w:w="1418"/>
        <w:gridCol w:w="1701"/>
        <w:gridCol w:w="850"/>
        <w:gridCol w:w="160"/>
        <w:gridCol w:w="1683"/>
        <w:gridCol w:w="851"/>
      </w:tblGrid>
      <w:tr w:rsidR="00BF7127" w:rsidRPr="00F46CD2" w:rsidTr="00BF7127">
        <w:trPr>
          <w:trHeight w:val="315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rance, De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mark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, Seattle-US</w:t>
            </w:r>
          </w:p>
        </w:tc>
      </w:tr>
      <w:tr w:rsidR="00BF7127" w:rsidRPr="00F46CD2" w:rsidTr="00BF7127">
        <w:trPr>
          <w:trHeight w:val="315"/>
        </w:trPr>
        <w:tc>
          <w:tcPr>
            <w:tcW w:w="1149" w:type="dxa"/>
            <w:shd w:val="clear" w:color="auto" w:fill="auto"/>
            <w:noWrap/>
            <w:vAlign w:val="center"/>
          </w:tcPr>
          <w:p w:rsidR="00BF7127" w:rsidRPr="00F46CD2" w:rsidRDefault="00DD0CEF" w:rsidP="003F049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DD737A">
              <w:rPr>
                <w:i/>
                <w:sz w:val="20"/>
                <w:szCs w:val="20"/>
                <w:lang w:val="en-US"/>
              </w:rPr>
              <w:t>GRIN2A</w:t>
            </w:r>
            <w:r w:rsidRPr="00F46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B Interaction</w:t>
            </w:r>
          </w:p>
        </w:tc>
      </w:tr>
      <w:tr w:rsidR="00BF7127" w:rsidRPr="00F46CD2" w:rsidTr="00BF7127">
        <w:trPr>
          <w:trHeight w:val="315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rs4998386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Coffe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 (95% CI)</w:t>
            </w:r>
            <w:r w:rsidRPr="00F46CD2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R (95% CI)</w:t>
            </w:r>
            <w:r w:rsidRPr="00F46CD2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BF7127" w:rsidRPr="00F46CD2" w:rsidTr="00BF7127">
        <w:trPr>
          <w:trHeight w:val="300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Ever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 xml:space="preserve"> vs 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nev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v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7 (0.62, 0.9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2 (0.84, 2.0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9B0DD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v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3 (0.57, 0.9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81 (0.49, 1.3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F7127" w:rsidRPr="00DB5138" w:rsidTr="00BF7127">
        <w:trPr>
          <w:trHeight w:val="31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proofErr w:type="spellStart"/>
            <w:r w:rsidRPr="00F46CD2">
              <w:rPr>
                <w:rFonts w:eastAsia="Times New Roman" w:cs="Times New Roman"/>
                <w:bCs/>
                <w:color w:val="000000"/>
                <w:sz w:val="20"/>
                <w:szCs w:val="20"/>
                <w:u w:val="single"/>
                <w:lang w:eastAsia="fr-FR"/>
              </w:rPr>
              <w:t>Cups</w:t>
            </w:r>
            <w:proofErr w:type="spellEnd"/>
            <w:r w:rsidRPr="00F46CD2">
              <w:rPr>
                <w:rFonts w:eastAsia="Times New Roman" w:cs="Times New Roman"/>
                <w:bCs/>
                <w:color w:val="000000"/>
                <w:sz w:val="20"/>
                <w:szCs w:val="20"/>
                <w:u w:val="single"/>
                <w:lang w:eastAsia="fr-FR"/>
              </w:rPr>
              <w:t xml:space="preserve"> per </w:t>
            </w:r>
            <w:proofErr w:type="spellStart"/>
            <w:r w:rsidRPr="00F46CD2">
              <w:rPr>
                <w:rFonts w:eastAsia="Times New Roman" w:cs="Times New Roman"/>
                <w:bCs/>
                <w:color w:val="000000"/>
                <w:sz w:val="20"/>
                <w:szCs w:val="20"/>
                <w:u w:val="single"/>
                <w:lang w:eastAsia="fr-FR"/>
              </w:rPr>
              <w:t>da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1 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u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8 (0.76, 1.2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2 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up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7 (0.61, 0.9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3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≥3 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up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4 (0.51, 0.8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3 (0.85, 2.0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1 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u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9 (0.67, 1.4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89 (0.49, 1.5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2 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up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5 (0.53, 1.0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84 (0.49, 1.4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≥3 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up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9 (0.44, 0.7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78 (0.46, 1.3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7E46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Global 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e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1</w:t>
            </w:r>
          </w:p>
        </w:tc>
      </w:tr>
      <w:tr w:rsidR="00BF7127" w:rsidRPr="00DB5138" w:rsidTr="00BF7127">
        <w:trPr>
          <w:trHeight w:val="31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u w:val="single"/>
                <w:lang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F7127" w:rsidRPr="00DB5138" w:rsidTr="00BF7127">
        <w:trPr>
          <w:trHeight w:val="31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proofErr w:type="spellStart"/>
            <w:r w:rsidRPr="00F46CD2">
              <w:rPr>
                <w:rFonts w:eastAsia="Times New Roman" w:cs="Times New Roman"/>
                <w:bCs/>
                <w:color w:val="000000"/>
                <w:sz w:val="20"/>
                <w:szCs w:val="20"/>
                <w:u w:val="single"/>
                <w:lang w:eastAsia="fr-FR"/>
              </w:rPr>
              <w:t>Cupyear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0, 65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8 (0.69, 1.1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65, 13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5 (0.67, 1.0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130, 20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0 (0.55, 0.9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gt;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1 (0.48, 0.7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3 (0.85, 2.0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0, 65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8 (0.68, 1.4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7 (0.58, 1.6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65, 13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2 (0.51, 1.0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7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74 (0.42, 1.3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130, 20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2 (0.36, 0.7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63 (0.35, 1.1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gt;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 (0.51, 1.0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.01 (0.59, 1.7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F7127" w:rsidRPr="00DB5138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7E46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Global 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e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46CD2" w:rsidRDefault="00BF7127" w:rsidP="003F049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BF7127" w:rsidRPr="00885D2D" w:rsidTr="00BF7127">
        <w:trPr>
          <w:trHeight w:val="31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B2240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69" w:type="dxa"/>
            <w:gridSpan w:val="3"/>
            <w:shd w:val="clear" w:color="auto" w:fill="auto"/>
            <w:noWrap/>
            <w:vAlign w:val="center"/>
            <w:hideMark/>
          </w:tcPr>
          <w:p w:rsidR="00BF7127" w:rsidRPr="00FB2240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u w:val="single"/>
                <w:lang w:val="en-US"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B2240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B2240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B2240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F7127" w:rsidRPr="00AE5994" w:rsidTr="00BF7127">
        <w:trPr>
          <w:trHeight w:val="315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FB2240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B224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center"/>
            <w:hideMark/>
          </w:tcPr>
          <w:p w:rsidR="00BF7127" w:rsidRPr="00FB2240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US" w:eastAsia="fr-FR"/>
              </w:rPr>
            </w:pPr>
            <w:r w:rsidRPr="00FB2240">
              <w:rPr>
                <w:rFonts w:eastAsia="Times New Roman" w:cs="Times New Roman"/>
                <w:bCs/>
                <w:color w:val="000000"/>
                <w:sz w:val="20"/>
                <w:szCs w:val="20"/>
                <w:u w:val="single"/>
                <w:lang w:val="en-US" w:eastAsia="fr-FR"/>
              </w:rPr>
              <w:t>Number of years of coffee drinking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FB2240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FB2240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FB2240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F7127" w:rsidRPr="00AF30DB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AF30DB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0, 37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 xml:space="preserve">0.84 (0.65, 1.08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AF30DB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37, 45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 xml:space="preserve">0.74 (0.58, 0.95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AF30DB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45, 53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 xml:space="preserve">0.80 (0.63, 1.03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AF30DB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gt;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 xml:space="preserve">0.71 (0.55 ,0.92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AF30DB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 xml:space="preserve">1.32 (0.84, 2.06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BF7127" w:rsidRPr="00AF30DB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0, 37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 xml:space="preserve">0.76 (0.53, 1.08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79 (0.46, 1.3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7127" w:rsidRPr="00AF30DB" w:rsidRDefault="00BF7127" w:rsidP="009B0DD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BF7127" w:rsidRPr="00AF30DB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37, 45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 xml:space="preserve">0.75 (0.53, 1.05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87 (0.49, 1.5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7127" w:rsidRPr="00AF30DB" w:rsidRDefault="00BF7127" w:rsidP="009B0DD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BF7127" w:rsidRPr="00AF30DB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]45, 53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 xml:space="preserve">0.66 (0.46, 0.95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72 (0.40, 1.2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7127" w:rsidRPr="00AF30DB" w:rsidRDefault="00BF7127" w:rsidP="009B0DD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BF7127" w:rsidRPr="00AF30DB" w:rsidTr="00BF7127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T, T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&gt;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 xml:space="preserve">0.79 (0.55, 1.14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BF7127" w:rsidRPr="00AF30DB" w:rsidRDefault="00BF7127" w:rsidP="00AF30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97 (0.57, 1.6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F7127" w:rsidRPr="00AF30DB" w:rsidRDefault="00BF7127" w:rsidP="009B0DD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BF7127" w:rsidRPr="00AF30DB" w:rsidTr="00BF7127">
        <w:trPr>
          <w:trHeight w:val="30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AF30DB" w:rsidRDefault="00BF7127" w:rsidP="00AF30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127" w:rsidRPr="00AF30DB" w:rsidRDefault="00BF7127" w:rsidP="007E46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Global </w:t>
            </w:r>
            <w:proofErr w:type="spellStart"/>
            <w:r w:rsidRPr="00AF30DB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e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7127" w:rsidRPr="00AF30DB" w:rsidRDefault="00BF7127" w:rsidP="009B0DD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F30DB">
              <w:rPr>
                <w:color w:val="000000"/>
                <w:sz w:val="20"/>
                <w:szCs w:val="20"/>
              </w:rPr>
              <w:t>0.72</w:t>
            </w:r>
          </w:p>
        </w:tc>
      </w:tr>
    </w:tbl>
    <w:p w:rsidR="002C0176" w:rsidRPr="00F46CD2" w:rsidRDefault="002C0176" w:rsidP="002C0176">
      <w:pPr>
        <w:spacing w:after="0" w:line="240" w:lineRule="auto"/>
        <w:rPr>
          <w:sz w:val="20"/>
          <w:szCs w:val="20"/>
          <w:lang w:val="en-US"/>
        </w:rPr>
      </w:pPr>
      <w:proofErr w:type="spellStart"/>
      <w:r w:rsidRPr="00F46CD2">
        <w:rPr>
          <w:sz w:val="20"/>
          <w:szCs w:val="20"/>
          <w:vertAlign w:val="superscript"/>
          <w:lang w:val="en-US"/>
        </w:rPr>
        <w:t>a</w:t>
      </w:r>
      <w:proofErr w:type="spellEnd"/>
      <w:r w:rsidRPr="00F46CD2">
        <w:rPr>
          <w:sz w:val="20"/>
          <w:szCs w:val="20"/>
          <w:lang w:val="en-US"/>
        </w:rPr>
        <w:t xml:space="preserve"> Odds ratios (OR) and 95% confidence intervals computed using unconditional logistic regression and adjusted for </w:t>
      </w:r>
      <w:r w:rsidR="00EC4F6F">
        <w:rPr>
          <w:sz w:val="20"/>
          <w:szCs w:val="20"/>
          <w:lang w:val="en-US"/>
        </w:rPr>
        <w:t>sex</w:t>
      </w:r>
      <w:r w:rsidRPr="00F46CD2">
        <w:rPr>
          <w:sz w:val="20"/>
          <w:szCs w:val="20"/>
          <w:lang w:val="en-US"/>
        </w:rPr>
        <w:t xml:space="preserve">, age in quartiles, ever </w:t>
      </w:r>
      <w:r w:rsidR="00EC4F6F">
        <w:rPr>
          <w:sz w:val="20"/>
          <w:szCs w:val="20"/>
          <w:lang w:val="en-US"/>
        </w:rPr>
        <w:t xml:space="preserve">cigarette </w:t>
      </w:r>
      <w:r w:rsidRPr="00F46CD2">
        <w:rPr>
          <w:sz w:val="20"/>
          <w:szCs w:val="20"/>
          <w:lang w:val="en-US"/>
        </w:rPr>
        <w:t>smoking</w:t>
      </w:r>
      <w:r w:rsidR="0064163F">
        <w:rPr>
          <w:sz w:val="20"/>
          <w:szCs w:val="20"/>
          <w:lang w:val="en-US"/>
        </w:rPr>
        <w:t>,</w:t>
      </w:r>
      <w:r w:rsidRPr="00F46CD2">
        <w:rPr>
          <w:sz w:val="20"/>
          <w:szCs w:val="20"/>
          <w:lang w:val="en-US"/>
        </w:rPr>
        <w:t xml:space="preserve"> and </w:t>
      </w:r>
      <w:r w:rsidR="00AE5994">
        <w:rPr>
          <w:sz w:val="20"/>
          <w:szCs w:val="20"/>
          <w:lang w:val="en-US"/>
        </w:rPr>
        <w:t>dataset</w:t>
      </w:r>
      <w:r w:rsidR="003F239D" w:rsidRPr="00F46CD2">
        <w:rPr>
          <w:sz w:val="20"/>
          <w:szCs w:val="20"/>
          <w:lang w:val="en-US"/>
        </w:rPr>
        <w:t>.</w:t>
      </w:r>
    </w:p>
    <w:p w:rsidR="003F239D" w:rsidRPr="00F46CD2" w:rsidRDefault="003F239D" w:rsidP="002C0176">
      <w:pPr>
        <w:spacing w:after="0" w:line="240" w:lineRule="auto"/>
        <w:rPr>
          <w:sz w:val="20"/>
          <w:szCs w:val="20"/>
          <w:lang w:val="en-US"/>
        </w:rPr>
      </w:pPr>
      <w:r w:rsidRPr="00F46CD2">
        <w:rPr>
          <w:sz w:val="20"/>
          <w:szCs w:val="20"/>
          <w:vertAlign w:val="superscript"/>
          <w:lang w:val="en-US"/>
        </w:rPr>
        <w:t>b</w:t>
      </w:r>
      <w:r w:rsidR="00EF69C5">
        <w:rPr>
          <w:sz w:val="20"/>
          <w:szCs w:val="20"/>
          <w:lang w:val="en-US"/>
        </w:rPr>
        <w:t xml:space="preserve"> Interaction o</w:t>
      </w:r>
      <w:r w:rsidRPr="00F46CD2">
        <w:rPr>
          <w:sz w:val="20"/>
          <w:szCs w:val="20"/>
          <w:lang w:val="en-US"/>
        </w:rPr>
        <w:t>dds ratios (OR) and 95% confidence intervals computed using an empirical Bayes</w:t>
      </w:r>
      <w:r w:rsidR="00312D99">
        <w:rPr>
          <w:sz w:val="20"/>
          <w:szCs w:val="20"/>
          <w:lang w:val="en-US"/>
        </w:rPr>
        <w:t xml:space="preserve"> (EB)</w:t>
      </w:r>
      <w:r w:rsidRPr="00F46CD2">
        <w:rPr>
          <w:sz w:val="20"/>
          <w:szCs w:val="20"/>
          <w:lang w:val="en-US"/>
        </w:rPr>
        <w:t xml:space="preserve"> approach.</w:t>
      </w:r>
    </w:p>
    <w:p w:rsidR="00B729A0" w:rsidRPr="00F46CD2" w:rsidRDefault="00BF7127" w:rsidP="008D147B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 w:rsidR="002C0176" w:rsidRPr="00F46CD2">
        <w:rPr>
          <w:sz w:val="20"/>
          <w:szCs w:val="20"/>
          <w:lang w:val="en-US"/>
        </w:rPr>
        <w:t xml:space="preserve"> Global test of interaction.</w:t>
      </w:r>
    </w:p>
    <w:sectPr w:rsidR="00B729A0" w:rsidRPr="00F46CD2" w:rsidSect="00CB5ED4">
      <w:footerReference w:type="default" r:id="rId7"/>
      <w:pgSz w:w="11906" w:h="16838"/>
      <w:pgMar w:top="426" w:right="2267" w:bottom="426" w:left="1843" w:header="708" w:footer="10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0CF" w:rsidRDefault="007520CF" w:rsidP="00CE1F48">
      <w:pPr>
        <w:spacing w:after="0" w:line="240" w:lineRule="auto"/>
      </w:pPr>
      <w:r>
        <w:separator/>
      </w:r>
    </w:p>
  </w:endnote>
  <w:endnote w:type="continuationSeparator" w:id="0">
    <w:p w:rsidR="007520CF" w:rsidRDefault="007520CF" w:rsidP="00CE1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16"/>
        <w:szCs w:val="16"/>
      </w:rPr>
      <w:id w:val="20804825"/>
      <w:docPartObj>
        <w:docPartGallery w:val="Page Numbers (Bottom of Page)"/>
        <w:docPartUnique/>
      </w:docPartObj>
    </w:sdtPr>
    <w:sdtContent>
      <w:p w:rsidR="00707E84" w:rsidRPr="00CE1F48" w:rsidRDefault="008F108F">
        <w:pPr>
          <w:pStyle w:val="Pieddepage"/>
          <w:jc w:val="right"/>
          <w:rPr>
            <w:sz w:val="16"/>
            <w:szCs w:val="16"/>
          </w:rPr>
        </w:pPr>
        <w:r w:rsidRPr="00CE1F48">
          <w:rPr>
            <w:sz w:val="16"/>
            <w:szCs w:val="16"/>
          </w:rPr>
          <w:fldChar w:fldCharType="begin"/>
        </w:r>
        <w:r w:rsidR="00707E84" w:rsidRPr="00CE1F48">
          <w:rPr>
            <w:sz w:val="16"/>
            <w:szCs w:val="16"/>
          </w:rPr>
          <w:instrText>PAGE   \* MERGEFORMAT</w:instrText>
        </w:r>
        <w:r w:rsidRPr="00CE1F48">
          <w:rPr>
            <w:sz w:val="16"/>
            <w:szCs w:val="16"/>
          </w:rPr>
          <w:fldChar w:fldCharType="separate"/>
        </w:r>
        <w:r w:rsidR="00DD0CEF">
          <w:rPr>
            <w:noProof/>
            <w:sz w:val="16"/>
            <w:szCs w:val="16"/>
          </w:rPr>
          <w:t>1</w:t>
        </w:r>
        <w:r w:rsidRPr="00CE1F48">
          <w:rPr>
            <w:sz w:val="16"/>
            <w:szCs w:val="16"/>
          </w:rPr>
          <w:fldChar w:fldCharType="end"/>
        </w:r>
      </w:p>
    </w:sdtContent>
  </w:sdt>
  <w:p w:rsidR="00707E84" w:rsidRDefault="00707E8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0CF" w:rsidRDefault="007520CF" w:rsidP="00CE1F48">
      <w:pPr>
        <w:spacing w:after="0" w:line="240" w:lineRule="auto"/>
      </w:pPr>
      <w:r>
        <w:separator/>
      </w:r>
    </w:p>
  </w:footnote>
  <w:footnote w:type="continuationSeparator" w:id="0">
    <w:p w:rsidR="007520CF" w:rsidRDefault="007520CF" w:rsidP="00CE1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/>
  <w:rsids>
    <w:rsidRoot w:val="00800A8D"/>
    <w:rsid w:val="00001A3E"/>
    <w:rsid w:val="00001D19"/>
    <w:rsid w:val="00003FF1"/>
    <w:rsid w:val="0001006F"/>
    <w:rsid w:val="00011D67"/>
    <w:rsid w:val="00017042"/>
    <w:rsid w:val="00026AE8"/>
    <w:rsid w:val="00033DF4"/>
    <w:rsid w:val="00036B39"/>
    <w:rsid w:val="00040340"/>
    <w:rsid w:val="00050012"/>
    <w:rsid w:val="000511F9"/>
    <w:rsid w:val="00051D84"/>
    <w:rsid w:val="0005393F"/>
    <w:rsid w:val="00067111"/>
    <w:rsid w:val="00074B37"/>
    <w:rsid w:val="0008198F"/>
    <w:rsid w:val="00084381"/>
    <w:rsid w:val="00086B5A"/>
    <w:rsid w:val="00091D30"/>
    <w:rsid w:val="00096926"/>
    <w:rsid w:val="0009776F"/>
    <w:rsid w:val="00097FD5"/>
    <w:rsid w:val="000B14D6"/>
    <w:rsid w:val="000B2295"/>
    <w:rsid w:val="000C447F"/>
    <w:rsid w:val="000C5768"/>
    <w:rsid w:val="000C5FAA"/>
    <w:rsid w:val="000D33EC"/>
    <w:rsid w:val="000D6E12"/>
    <w:rsid w:val="000E2165"/>
    <w:rsid w:val="000E3B9D"/>
    <w:rsid w:val="001022F6"/>
    <w:rsid w:val="00111953"/>
    <w:rsid w:val="0011656C"/>
    <w:rsid w:val="001167C0"/>
    <w:rsid w:val="001221E7"/>
    <w:rsid w:val="00122BEF"/>
    <w:rsid w:val="00125FDB"/>
    <w:rsid w:val="00137CBD"/>
    <w:rsid w:val="00140259"/>
    <w:rsid w:val="00144D7E"/>
    <w:rsid w:val="00145D41"/>
    <w:rsid w:val="00146159"/>
    <w:rsid w:val="001470F0"/>
    <w:rsid w:val="00150908"/>
    <w:rsid w:val="00153843"/>
    <w:rsid w:val="00153FDF"/>
    <w:rsid w:val="00155D83"/>
    <w:rsid w:val="001611AE"/>
    <w:rsid w:val="00162D89"/>
    <w:rsid w:val="0016577A"/>
    <w:rsid w:val="001658A5"/>
    <w:rsid w:val="00167F26"/>
    <w:rsid w:val="00170D47"/>
    <w:rsid w:val="00186288"/>
    <w:rsid w:val="001873D9"/>
    <w:rsid w:val="00192E51"/>
    <w:rsid w:val="00193D6F"/>
    <w:rsid w:val="001942E9"/>
    <w:rsid w:val="00195488"/>
    <w:rsid w:val="0019708D"/>
    <w:rsid w:val="001A1F40"/>
    <w:rsid w:val="001B0FE2"/>
    <w:rsid w:val="001B7625"/>
    <w:rsid w:val="001C0895"/>
    <w:rsid w:val="001C0AA2"/>
    <w:rsid w:val="001C1B17"/>
    <w:rsid w:val="001C2821"/>
    <w:rsid w:val="001C38E7"/>
    <w:rsid w:val="001C59CA"/>
    <w:rsid w:val="001C6275"/>
    <w:rsid w:val="001F2A92"/>
    <w:rsid w:val="001F482B"/>
    <w:rsid w:val="001F48CF"/>
    <w:rsid w:val="001F5963"/>
    <w:rsid w:val="001F5F51"/>
    <w:rsid w:val="00210430"/>
    <w:rsid w:val="00230CEC"/>
    <w:rsid w:val="00235BB7"/>
    <w:rsid w:val="0023677E"/>
    <w:rsid w:val="00240F2B"/>
    <w:rsid w:val="00243B8B"/>
    <w:rsid w:val="00246A21"/>
    <w:rsid w:val="00246CAC"/>
    <w:rsid w:val="0025511D"/>
    <w:rsid w:val="0026798A"/>
    <w:rsid w:val="00272BFC"/>
    <w:rsid w:val="00277F45"/>
    <w:rsid w:val="00281DBF"/>
    <w:rsid w:val="00290189"/>
    <w:rsid w:val="0029508D"/>
    <w:rsid w:val="00297FD5"/>
    <w:rsid w:val="002A7140"/>
    <w:rsid w:val="002A7D50"/>
    <w:rsid w:val="002B0BAF"/>
    <w:rsid w:val="002B742C"/>
    <w:rsid w:val="002C0176"/>
    <w:rsid w:val="002C153A"/>
    <w:rsid w:val="002C576F"/>
    <w:rsid w:val="002D15CB"/>
    <w:rsid w:val="002D4B03"/>
    <w:rsid w:val="002D6DA2"/>
    <w:rsid w:val="002E17E9"/>
    <w:rsid w:val="002E2912"/>
    <w:rsid w:val="002E325B"/>
    <w:rsid w:val="002F4C76"/>
    <w:rsid w:val="002F65AF"/>
    <w:rsid w:val="002F6889"/>
    <w:rsid w:val="0030220D"/>
    <w:rsid w:val="00306353"/>
    <w:rsid w:val="003067E2"/>
    <w:rsid w:val="003100DD"/>
    <w:rsid w:val="00310ED6"/>
    <w:rsid w:val="00310FE9"/>
    <w:rsid w:val="00312D99"/>
    <w:rsid w:val="0031347C"/>
    <w:rsid w:val="00314A2B"/>
    <w:rsid w:val="00316FC3"/>
    <w:rsid w:val="00320799"/>
    <w:rsid w:val="00323CC9"/>
    <w:rsid w:val="0032683F"/>
    <w:rsid w:val="003269A7"/>
    <w:rsid w:val="00343AB1"/>
    <w:rsid w:val="0035020D"/>
    <w:rsid w:val="00350681"/>
    <w:rsid w:val="00350C94"/>
    <w:rsid w:val="00354071"/>
    <w:rsid w:val="003556A8"/>
    <w:rsid w:val="00355E68"/>
    <w:rsid w:val="0035635E"/>
    <w:rsid w:val="0035698B"/>
    <w:rsid w:val="0036177E"/>
    <w:rsid w:val="003723B9"/>
    <w:rsid w:val="0037520F"/>
    <w:rsid w:val="00380433"/>
    <w:rsid w:val="00386D8F"/>
    <w:rsid w:val="0038792A"/>
    <w:rsid w:val="003A51A0"/>
    <w:rsid w:val="003B05BE"/>
    <w:rsid w:val="003C11FA"/>
    <w:rsid w:val="003C5C50"/>
    <w:rsid w:val="003D7284"/>
    <w:rsid w:val="003E3E6B"/>
    <w:rsid w:val="003E6717"/>
    <w:rsid w:val="003F049A"/>
    <w:rsid w:val="003F239D"/>
    <w:rsid w:val="003F2A45"/>
    <w:rsid w:val="003F3B7C"/>
    <w:rsid w:val="003F4B94"/>
    <w:rsid w:val="00406EAD"/>
    <w:rsid w:val="0041224E"/>
    <w:rsid w:val="00417ED8"/>
    <w:rsid w:val="00424539"/>
    <w:rsid w:val="00425666"/>
    <w:rsid w:val="004266F1"/>
    <w:rsid w:val="004305C0"/>
    <w:rsid w:val="00431FDF"/>
    <w:rsid w:val="004347BF"/>
    <w:rsid w:val="00442AC2"/>
    <w:rsid w:val="004433BC"/>
    <w:rsid w:val="00444CD6"/>
    <w:rsid w:val="00445FA3"/>
    <w:rsid w:val="00451114"/>
    <w:rsid w:val="00453831"/>
    <w:rsid w:val="00460885"/>
    <w:rsid w:val="00461130"/>
    <w:rsid w:val="0046507E"/>
    <w:rsid w:val="00465588"/>
    <w:rsid w:val="0047420E"/>
    <w:rsid w:val="00475BC2"/>
    <w:rsid w:val="004767E1"/>
    <w:rsid w:val="00484EA6"/>
    <w:rsid w:val="00493EBE"/>
    <w:rsid w:val="00495112"/>
    <w:rsid w:val="00497584"/>
    <w:rsid w:val="004A3CC0"/>
    <w:rsid w:val="004A59B9"/>
    <w:rsid w:val="004B0849"/>
    <w:rsid w:val="004B693A"/>
    <w:rsid w:val="004B73BC"/>
    <w:rsid w:val="004C02E2"/>
    <w:rsid w:val="004C17B1"/>
    <w:rsid w:val="004C5C62"/>
    <w:rsid w:val="004C5F31"/>
    <w:rsid w:val="004E082B"/>
    <w:rsid w:val="004E48C1"/>
    <w:rsid w:val="004E5B94"/>
    <w:rsid w:val="004E6332"/>
    <w:rsid w:val="004F498D"/>
    <w:rsid w:val="004F5055"/>
    <w:rsid w:val="004F607F"/>
    <w:rsid w:val="004F7067"/>
    <w:rsid w:val="00503B47"/>
    <w:rsid w:val="00507038"/>
    <w:rsid w:val="005119BC"/>
    <w:rsid w:val="00513777"/>
    <w:rsid w:val="00521926"/>
    <w:rsid w:val="00521F76"/>
    <w:rsid w:val="00526DF6"/>
    <w:rsid w:val="00527DDB"/>
    <w:rsid w:val="005364C4"/>
    <w:rsid w:val="00536B12"/>
    <w:rsid w:val="005478A4"/>
    <w:rsid w:val="0055228B"/>
    <w:rsid w:val="0055576C"/>
    <w:rsid w:val="00560771"/>
    <w:rsid w:val="005673AD"/>
    <w:rsid w:val="00570554"/>
    <w:rsid w:val="00573D9F"/>
    <w:rsid w:val="00582B40"/>
    <w:rsid w:val="0058678F"/>
    <w:rsid w:val="005942EF"/>
    <w:rsid w:val="005A45AA"/>
    <w:rsid w:val="005B087C"/>
    <w:rsid w:val="005B571B"/>
    <w:rsid w:val="005B7C99"/>
    <w:rsid w:val="005C2F46"/>
    <w:rsid w:val="005C5D39"/>
    <w:rsid w:val="005C7DCE"/>
    <w:rsid w:val="005D16F0"/>
    <w:rsid w:val="005D1C2D"/>
    <w:rsid w:val="005D5A58"/>
    <w:rsid w:val="005D6E72"/>
    <w:rsid w:val="005E12CF"/>
    <w:rsid w:val="005E2588"/>
    <w:rsid w:val="005E472D"/>
    <w:rsid w:val="005F1F02"/>
    <w:rsid w:val="005F4E04"/>
    <w:rsid w:val="005F66DE"/>
    <w:rsid w:val="006124FF"/>
    <w:rsid w:val="00614152"/>
    <w:rsid w:val="0062248B"/>
    <w:rsid w:val="006237B0"/>
    <w:rsid w:val="00630CEF"/>
    <w:rsid w:val="006313E2"/>
    <w:rsid w:val="00633A53"/>
    <w:rsid w:val="00636DA0"/>
    <w:rsid w:val="0064163F"/>
    <w:rsid w:val="00644257"/>
    <w:rsid w:val="00644F56"/>
    <w:rsid w:val="00650261"/>
    <w:rsid w:val="00653A14"/>
    <w:rsid w:val="006608F8"/>
    <w:rsid w:val="0067485B"/>
    <w:rsid w:val="006804FB"/>
    <w:rsid w:val="0069214C"/>
    <w:rsid w:val="006946F9"/>
    <w:rsid w:val="00695776"/>
    <w:rsid w:val="006A08D1"/>
    <w:rsid w:val="006B2FD4"/>
    <w:rsid w:val="006B47CD"/>
    <w:rsid w:val="006B5270"/>
    <w:rsid w:val="006B567A"/>
    <w:rsid w:val="006B78E6"/>
    <w:rsid w:val="006C77F3"/>
    <w:rsid w:val="006D2C22"/>
    <w:rsid w:val="006F4EEC"/>
    <w:rsid w:val="00703D6A"/>
    <w:rsid w:val="0070575F"/>
    <w:rsid w:val="00707E84"/>
    <w:rsid w:val="007107C8"/>
    <w:rsid w:val="00714626"/>
    <w:rsid w:val="00716647"/>
    <w:rsid w:val="00720420"/>
    <w:rsid w:val="0072388A"/>
    <w:rsid w:val="00726B3A"/>
    <w:rsid w:val="007353CC"/>
    <w:rsid w:val="007415D7"/>
    <w:rsid w:val="007422D9"/>
    <w:rsid w:val="007422DD"/>
    <w:rsid w:val="00745A64"/>
    <w:rsid w:val="00746E0C"/>
    <w:rsid w:val="00751356"/>
    <w:rsid w:val="007520CF"/>
    <w:rsid w:val="0076026F"/>
    <w:rsid w:val="00762171"/>
    <w:rsid w:val="007658BD"/>
    <w:rsid w:val="00765FC8"/>
    <w:rsid w:val="007663F3"/>
    <w:rsid w:val="007858AD"/>
    <w:rsid w:val="007902A6"/>
    <w:rsid w:val="007940EC"/>
    <w:rsid w:val="0079787A"/>
    <w:rsid w:val="007A2226"/>
    <w:rsid w:val="007B1635"/>
    <w:rsid w:val="007C231B"/>
    <w:rsid w:val="007C40BF"/>
    <w:rsid w:val="007D1778"/>
    <w:rsid w:val="007D19B8"/>
    <w:rsid w:val="007D2DBE"/>
    <w:rsid w:val="007D3607"/>
    <w:rsid w:val="007D588B"/>
    <w:rsid w:val="007E005F"/>
    <w:rsid w:val="007E0206"/>
    <w:rsid w:val="007E28AC"/>
    <w:rsid w:val="007E46CA"/>
    <w:rsid w:val="007E5847"/>
    <w:rsid w:val="007F208C"/>
    <w:rsid w:val="007F2C15"/>
    <w:rsid w:val="007F4DB8"/>
    <w:rsid w:val="00800A8D"/>
    <w:rsid w:val="00800FE2"/>
    <w:rsid w:val="00801C37"/>
    <w:rsid w:val="00801FC3"/>
    <w:rsid w:val="0080351A"/>
    <w:rsid w:val="0080613F"/>
    <w:rsid w:val="008069DB"/>
    <w:rsid w:val="00811D6F"/>
    <w:rsid w:val="00814018"/>
    <w:rsid w:val="008169C9"/>
    <w:rsid w:val="0082177E"/>
    <w:rsid w:val="0082233F"/>
    <w:rsid w:val="00822CF4"/>
    <w:rsid w:val="0082380F"/>
    <w:rsid w:val="00823DE6"/>
    <w:rsid w:val="00844819"/>
    <w:rsid w:val="00847ED4"/>
    <w:rsid w:val="00856611"/>
    <w:rsid w:val="00866488"/>
    <w:rsid w:val="008664A4"/>
    <w:rsid w:val="00866ECC"/>
    <w:rsid w:val="00867DF9"/>
    <w:rsid w:val="00874FA9"/>
    <w:rsid w:val="00877DAA"/>
    <w:rsid w:val="008802C9"/>
    <w:rsid w:val="008821FE"/>
    <w:rsid w:val="00885626"/>
    <w:rsid w:val="00885D2D"/>
    <w:rsid w:val="008931F3"/>
    <w:rsid w:val="00894E68"/>
    <w:rsid w:val="0089511B"/>
    <w:rsid w:val="008957C5"/>
    <w:rsid w:val="00895A2C"/>
    <w:rsid w:val="008A5491"/>
    <w:rsid w:val="008A7EC5"/>
    <w:rsid w:val="008B48AF"/>
    <w:rsid w:val="008B6D07"/>
    <w:rsid w:val="008C39AC"/>
    <w:rsid w:val="008D0A16"/>
    <w:rsid w:val="008D147B"/>
    <w:rsid w:val="008E13B9"/>
    <w:rsid w:val="008E39BE"/>
    <w:rsid w:val="008E513D"/>
    <w:rsid w:val="008F108F"/>
    <w:rsid w:val="008F1E72"/>
    <w:rsid w:val="008F4AFC"/>
    <w:rsid w:val="008F4DB4"/>
    <w:rsid w:val="00904765"/>
    <w:rsid w:val="009100EA"/>
    <w:rsid w:val="00912C30"/>
    <w:rsid w:val="00915F9C"/>
    <w:rsid w:val="00926DA2"/>
    <w:rsid w:val="00927EF8"/>
    <w:rsid w:val="009302D3"/>
    <w:rsid w:val="00931C73"/>
    <w:rsid w:val="009333B0"/>
    <w:rsid w:val="00941164"/>
    <w:rsid w:val="00943100"/>
    <w:rsid w:val="009432F5"/>
    <w:rsid w:val="00951114"/>
    <w:rsid w:val="00955AA1"/>
    <w:rsid w:val="009562D1"/>
    <w:rsid w:val="009568A9"/>
    <w:rsid w:val="009667F0"/>
    <w:rsid w:val="009711AF"/>
    <w:rsid w:val="0097376B"/>
    <w:rsid w:val="00973EED"/>
    <w:rsid w:val="0097439E"/>
    <w:rsid w:val="00974646"/>
    <w:rsid w:val="00974E53"/>
    <w:rsid w:val="00975891"/>
    <w:rsid w:val="0097590C"/>
    <w:rsid w:val="009862AE"/>
    <w:rsid w:val="00987C78"/>
    <w:rsid w:val="00987EDC"/>
    <w:rsid w:val="009943DB"/>
    <w:rsid w:val="009946D0"/>
    <w:rsid w:val="00994C93"/>
    <w:rsid w:val="00996F0F"/>
    <w:rsid w:val="009971AE"/>
    <w:rsid w:val="009A21B6"/>
    <w:rsid w:val="009A233C"/>
    <w:rsid w:val="009A33DD"/>
    <w:rsid w:val="009A5F20"/>
    <w:rsid w:val="009B0DD9"/>
    <w:rsid w:val="009B1DC0"/>
    <w:rsid w:val="009C31EE"/>
    <w:rsid w:val="009C3533"/>
    <w:rsid w:val="009C4D0D"/>
    <w:rsid w:val="009C4F57"/>
    <w:rsid w:val="009C75FB"/>
    <w:rsid w:val="009E0305"/>
    <w:rsid w:val="009E04B3"/>
    <w:rsid w:val="009E132C"/>
    <w:rsid w:val="009E79B2"/>
    <w:rsid w:val="009F44B3"/>
    <w:rsid w:val="009F7F47"/>
    <w:rsid w:val="00A00700"/>
    <w:rsid w:val="00A054C4"/>
    <w:rsid w:val="00A11286"/>
    <w:rsid w:val="00A133F9"/>
    <w:rsid w:val="00A13D06"/>
    <w:rsid w:val="00A15DEC"/>
    <w:rsid w:val="00A17F28"/>
    <w:rsid w:val="00A22B78"/>
    <w:rsid w:val="00A27777"/>
    <w:rsid w:val="00A31057"/>
    <w:rsid w:val="00A31058"/>
    <w:rsid w:val="00A31F2D"/>
    <w:rsid w:val="00A325BC"/>
    <w:rsid w:val="00A36BDA"/>
    <w:rsid w:val="00A376B9"/>
    <w:rsid w:val="00A408B1"/>
    <w:rsid w:val="00A42046"/>
    <w:rsid w:val="00A430E8"/>
    <w:rsid w:val="00A63454"/>
    <w:rsid w:val="00A643A5"/>
    <w:rsid w:val="00A651E2"/>
    <w:rsid w:val="00A74AFC"/>
    <w:rsid w:val="00A768EC"/>
    <w:rsid w:val="00A81E9A"/>
    <w:rsid w:val="00A90D9D"/>
    <w:rsid w:val="00A9349D"/>
    <w:rsid w:val="00A9413E"/>
    <w:rsid w:val="00A961A0"/>
    <w:rsid w:val="00AA10AC"/>
    <w:rsid w:val="00AA1D67"/>
    <w:rsid w:val="00AA37EF"/>
    <w:rsid w:val="00AA6A7E"/>
    <w:rsid w:val="00AA7983"/>
    <w:rsid w:val="00AA7ADB"/>
    <w:rsid w:val="00AB1AF7"/>
    <w:rsid w:val="00AB1DD8"/>
    <w:rsid w:val="00AB4333"/>
    <w:rsid w:val="00AB737D"/>
    <w:rsid w:val="00AC14D0"/>
    <w:rsid w:val="00AC76EB"/>
    <w:rsid w:val="00AD57FC"/>
    <w:rsid w:val="00AD7440"/>
    <w:rsid w:val="00AE49B2"/>
    <w:rsid w:val="00AE519D"/>
    <w:rsid w:val="00AE57A9"/>
    <w:rsid w:val="00AE5994"/>
    <w:rsid w:val="00AE77EA"/>
    <w:rsid w:val="00AF30DB"/>
    <w:rsid w:val="00AF44AC"/>
    <w:rsid w:val="00AF708B"/>
    <w:rsid w:val="00B00C20"/>
    <w:rsid w:val="00B05F64"/>
    <w:rsid w:val="00B066F7"/>
    <w:rsid w:val="00B07824"/>
    <w:rsid w:val="00B12CCC"/>
    <w:rsid w:val="00B16736"/>
    <w:rsid w:val="00B20F9B"/>
    <w:rsid w:val="00B2201F"/>
    <w:rsid w:val="00B224F2"/>
    <w:rsid w:val="00B22EA2"/>
    <w:rsid w:val="00B402A7"/>
    <w:rsid w:val="00B40794"/>
    <w:rsid w:val="00B47492"/>
    <w:rsid w:val="00B506A4"/>
    <w:rsid w:val="00B514F2"/>
    <w:rsid w:val="00B5414C"/>
    <w:rsid w:val="00B605CE"/>
    <w:rsid w:val="00B66EE1"/>
    <w:rsid w:val="00B729A0"/>
    <w:rsid w:val="00B74F16"/>
    <w:rsid w:val="00B760EE"/>
    <w:rsid w:val="00B7734A"/>
    <w:rsid w:val="00B8023C"/>
    <w:rsid w:val="00B8099B"/>
    <w:rsid w:val="00B83FE1"/>
    <w:rsid w:val="00B85FAC"/>
    <w:rsid w:val="00B86E44"/>
    <w:rsid w:val="00B934E5"/>
    <w:rsid w:val="00B94B67"/>
    <w:rsid w:val="00B96EFC"/>
    <w:rsid w:val="00BA4DBB"/>
    <w:rsid w:val="00BA6630"/>
    <w:rsid w:val="00BB35D5"/>
    <w:rsid w:val="00BB5780"/>
    <w:rsid w:val="00BB5EE0"/>
    <w:rsid w:val="00BD076C"/>
    <w:rsid w:val="00BD1A5D"/>
    <w:rsid w:val="00BD44DF"/>
    <w:rsid w:val="00BD4938"/>
    <w:rsid w:val="00BD5116"/>
    <w:rsid w:val="00BD5AE0"/>
    <w:rsid w:val="00BD7D9C"/>
    <w:rsid w:val="00BE1235"/>
    <w:rsid w:val="00BE54B2"/>
    <w:rsid w:val="00BE7E02"/>
    <w:rsid w:val="00BF5815"/>
    <w:rsid w:val="00BF7127"/>
    <w:rsid w:val="00BF740E"/>
    <w:rsid w:val="00C04862"/>
    <w:rsid w:val="00C05A71"/>
    <w:rsid w:val="00C13A6F"/>
    <w:rsid w:val="00C219FE"/>
    <w:rsid w:val="00C247C2"/>
    <w:rsid w:val="00C25358"/>
    <w:rsid w:val="00C26FAD"/>
    <w:rsid w:val="00C320E4"/>
    <w:rsid w:val="00C35E47"/>
    <w:rsid w:val="00C40B7B"/>
    <w:rsid w:val="00C42388"/>
    <w:rsid w:val="00C45092"/>
    <w:rsid w:val="00C45345"/>
    <w:rsid w:val="00C4591F"/>
    <w:rsid w:val="00C466F7"/>
    <w:rsid w:val="00C47867"/>
    <w:rsid w:val="00C543C5"/>
    <w:rsid w:val="00C71EBF"/>
    <w:rsid w:val="00C81F13"/>
    <w:rsid w:val="00C836A7"/>
    <w:rsid w:val="00C9410C"/>
    <w:rsid w:val="00CB0C3E"/>
    <w:rsid w:val="00CB18FB"/>
    <w:rsid w:val="00CB5ED4"/>
    <w:rsid w:val="00CB6C33"/>
    <w:rsid w:val="00CC4A70"/>
    <w:rsid w:val="00CC5856"/>
    <w:rsid w:val="00CC5D6C"/>
    <w:rsid w:val="00CC7E76"/>
    <w:rsid w:val="00CD0029"/>
    <w:rsid w:val="00CD1E86"/>
    <w:rsid w:val="00CD23D3"/>
    <w:rsid w:val="00CD437E"/>
    <w:rsid w:val="00CD528B"/>
    <w:rsid w:val="00CD6ADC"/>
    <w:rsid w:val="00CE1ECD"/>
    <w:rsid w:val="00CE1F48"/>
    <w:rsid w:val="00CE5EBC"/>
    <w:rsid w:val="00CE7962"/>
    <w:rsid w:val="00CF1410"/>
    <w:rsid w:val="00D03B19"/>
    <w:rsid w:val="00D17083"/>
    <w:rsid w:val="00D17C78"/>
    <w:rsid w:val="00D22BB9"/>
    <w:rsid w:val="00D32552"/>
    <w:rsid w:val="00D36A0D"/>
    <w:rsid w:val="00D37BEB"/>
    <w:rsid w:val="00D41A75"/>
    <w:rsid w:val="00D431E1"/>
    <w:rsid w:val="00D43F9D"/>
    <w:rsid w:val="00D47F9D"/>
    <w:rsid w:val="00D553D7"/>
    <w:rsid w:val="00D56707"/>
    <w:rsid w:val="00D60388"/>
    <w:rsid w:val="00D73063"/>
    <w:rsid w:val="00D866DF"/>
    <w:rsid w:val="00D903D3"/>
    <w:rsid w:val="00D916D2"/>
    <w:rsid w:val="00D96A6C"/>
    <w:rsid w:val="00DA1387"/>
    <w:rsid w:val="00DA4D6B"/>
    <w:rsid w:val="00DA588F"/>
    <w:rsid w:val="00DB4520"/>
    <w:rsid w:val="00DB5138"/>
    <w:rsid w:val="00DC0758"/>
    <w:rsid w:val="00DC1AD3"/>
    <w:rsid w:val="00DC3EA5"/>
    <w:rsid w:val="00DD0CEF"/>
    <w:rsid w:val="00DD1FE5"/>
    <w:rsid w:val="00DD292D"/>
    <w:rsid w:val="00DD4B4D"/>
    <w:rsid w:val="00DD647E"/>
    <w:rsid w:val="00DD6A43"/>
    <w:rsid w:val="00DD6F05"/>
    <w:rsid w:val="00DD737A"/>
    <w:rsid w:val="00DE6C6E"/>
    <w:rsid w:val="00DF233F"/>
    <w:rsid w:val="00DF3151"/>
    <w:rsid w:val="00DF4268"/>
    <w:rsid w:val="00DF5681"/>
    <w:rsid w:val="00E00A62"/>
    <w:rsid w:val="00E01E06"/>
    <w:rsid w:val="00E02E8F"/>
    <w:rsid w:val="00E04511"/>
    <w:rsid w:val="00E06B5D"/>
    <w:rsid w:val="00E07BD1"/>
    <w:rsid w:val="00E13844"/>
    <w:rsid w:val="00E16508"/>
    <w:rsid w:val="00E223C9"/>
    <w:rsid w:val="00E3135A"/>
    <w:rsid w:val="00E31D46"/>
    <w:rsid w:val="00E412EA"/>
    <w:rsid w:val="00E438CB"/>
    <w:rsid w:val="00E43DE2"/>
    <w:rsid w:val="00E464AA"/>
    <w:rsid w:val="00E50914"/>
    <w:rsid w:val="00E56DAD"/>
    <w:rsid w:val="00E62F5C"/>
    <w:rsid w:val="00E67AB0"/>
    <w:rsid w:val="00E70F34"/>
    <w:rsid w:val="00E71C82"/>
    <w:rsid w:val="00E72B9B"/>
    <w:rsid w:val="00E7509A"/>
    <w:rsid w:val="00E769FD"/>
    <w:rsid w:val="00E77609"/>
    <w:rsid w:val="00E821A6"/>
    <w:rsid w:val="00E95BBA"/>
    <w:rsid w:val="00EB0E49"/>
    <w:rsid w:val="00EB1357"/>
    <w:rsid w:val="00EB1B9B"/>
    <w:rsid w:val="00EB2D13"/>
    <w:rsid w:val="00EB3050"/>
    <w:rsid w:val="00EB692B"/>
    <w:rsid w:val="00EC4F6F"/>
    <w:rsid w:val="00ED1ED8"/>
    <w:rsid w:val="00ED2B1C"/>
    <w:rsid w:val="00ED5435"/>
    <w:rsid w:val="00ED5DD8"/>
    <w:rsid w:val="00EE2731"/>
    <w:rsid w:val="00EE5D4B"/>
    <w:rsid w:val="00EF5FC7"/>
    <w:rsid w:val="00EF69C5"/>
    <w:rsid w:val="00F0147E"/>
    <w:rsid w:val="00F04271"/>
    <w:rsid w:val="00F04505"/>
    <w:rsid w:val="00F04F75"/>
    <w:rsid w:val="00F056ED"/>
    <w:rsid w:val="00F115A7"/>
    <w:rsid w:val="00F14C72"/>
    <w:rsid w:val="00F15A74"/>
    <w:rsid w:val="00F17F88"/>
    <w:rsid w:val="00F215F9"/>
    <w:rsid w:val="00F240F7"/>
    <w:rsid w:val="00F26548"/>
    <w:rsid w:val="00F313F6"/>
    <w:rsid w:val="00F332E6"/>
    <w:rsid w:val="00F33852"/>
    <w:rsid w:val="00F35C43"/>
    <w:rsid w:val="00F40956"/>
    <w:rsid w:val="00F46CD2"/>
    <w:rsid w:val="00F47478"/>
    <w:rsid w:val="00F5558E"/>
    <w:rsid w:val="00F6000D"/>
    <w:rsid w:val="00F6422A"/>
    <w:rsid w:val="00F65A41"/>
    <w:rsid w:val="00F7586D"/>
    <w:rsid w:val="00F86BB7"/>
    <w:rsid w:val="00F873E9"/>
    <w:rsid w:val="00F90490"/>
    <w:rsid w:val="00F91B5B"/>
    <w:rsid w:val="00F92350"/>
    <w:rsid w:val="00F927B0"/>
    <w:rsid w:val="00F93B41"/>
    <w:rsid w:val="00F94249"/>
    <w:rsid w:val="00F97038"/>
    <w:rsid w:val="00FA0641"/>
    <w:rsid w:val="00FA178C"/>
    <w:rsid w:val="00FB2240"/>
    <w:rsid w:val="00FB32A7"/>
    <w:rsid w:val="00FB56CA"/>
    <w:rsid w:val="00FB73FB"/>
    <w:rsid w:val="00FC1D68"/>
    <w:rsid w:val="00FC7638"/>
    <w:rsid w:val="00FD00C7"/>
    <w:rsid w:val="00FD09FA"/>
    <w:rsid w:val="00FD0EC9"/>
    <w:rsid w:val="00FD41EE"/>
    <w:rsid w:val="00FD6CFE"/>
    <w:rsid w:val="00FD7A11"/>
    <w:rsid w:val="00FE6B9A"/>
    <w:rsid w:val="00FE71DD"/>
    <w:rsid w:val="00FF49C3"/>
    <w:rsid w:val="00FF7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0A8D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D1A5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F48"/>
  </w:style>
  <w:style w:type="paragraph" w:styleId="Pieddepage">
    <w:name w:val="footer"/>
    <w:basedOn w:val="Normal"/>
    <w:link w:val="Pieddepag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F48"/>
  </w:style>
  <w:style w:type="paragraph" w:styleId="Textedebulles">
    <w:name w:val="Balloon Text"/>
    <w:basedOn w:val="Normal"/>
    <w:link w:val="TextedebullesCar"/>
    <w:uiPriority w:val="99"/>
    <w:semiHidden/>
    <w:unhideWhenUsed/>
    <w:rsid w:val="00A42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2046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170D4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70D47"/>
    <w:rPr>
      <w:color w:val="954F72"/>
      <w:u w:val="single"/>
    </w:rPr>
  </w:style>
  <w:style w:type="paragraph" w:customStyle="1" w:styleId="font5">
    <w:name w:val="font5"/>
    <w:basedOn w:val="Normal"/>
    <w:rsid w:val="00170D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6">
    <w:name w:val="xl6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7">
    <w:name w:val="xl67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8">
    <w:name w:val="xl68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9">
    <w:name w:val="xl69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0">
    <w:name w:val="xl7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3">
    <w:name w:val="xl7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7">
    <w:name w:val="xl7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9">
    <w:name w:val="xl79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0">
    <w:name w:val="xl8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2">
    <w:name w:val="xl82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3">
    <w:name w:val="xl83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4">
    <w:name w:val="xl84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5">
    <w:name w:val="xl8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7">
    <w:name w:val="xl8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88">
    <w:name w:val="xl88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u w:val="single"/>
      <w:lang w:val="en-US"/>
    </w:rPr>
  </w:style>
  <w:style w:type="paragraph" w:customStyle="1" w:styleId="xl90">
    <w:name w:val="xl90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91">
    <w:name w:val="xl91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2">
    <w:name w:val="xl92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3">
    <w:name w:val="xl9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5">
    <w:name w:val="xl95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6">
    <w:name w:val="xl96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7">
    <w:name w:val="xl97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AB1AF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00">
    <w:name w:val="xl100"/>
    <w:basedOn w:val="Normal"/>
    <w:rsid w:val="00AB1AF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BA4D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970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70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70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70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708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9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A24AB7-9A12-4688-8697-F432B9A15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4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</dc:creator>
  <cp:lastModifiedBy>Alexis Elbaz</cp:lastModifiedBy>
  <cp:revision>9</cp:revision>
  <dcterms:created xsi:type="dcterms:W3CDTF">2014-10-10T14:27:00Z</dcterms:created>
  <dcterms:modified xsi:type="dcterms:W3CDTF">2014-10-13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smail.ahmed@inserm.fr@www.mendeley.com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nual-review-of-statistics-and-its-application</vt:lpwstr>
  </property>
  <property fmtid="{D5CDD505-2E9C-101B-9397-08002B2CF9AE}" pid="8" name="Mendeley Recent Style Name 1_1">
    <vt:lpwstr>Annual Review of Statistics and Its Applica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omputational-statistics-and-data-analysis</vt:lpwstr>
  </property>
  <property fmtid="{D5CDD505-2E9C-101B-9397-08002B2CF9AE}" pid="12" name="Mendeley Recent Style Name 3_1">
    <vt:lpwstr>Computational Statistics and Data Analysis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</vt:lpwstr>
  </property>
  <property fmtid="{D5CDD505-2E9C-101B-9397-08002B2CF9AE}" pid="15" name="Mendeley Recent Style Id 5_1">
    <vt:lpwstr>http://www.zotero.org/styles/plos-genetics</vt:lpwstr>
  </property>
  <property fmtid="{D5CDD505-2E9C-101B-9397-08002B2CF9AE}" pid="16" name="Mendeley Recent Style Name 5_1">
    <vt:lpwstr>PLOS Genetics</vt:lpwstr>
  </property>
  <property fmtid="{D5CDD505-2E9C-101B-9397-08002B2CF9AE}" pid="17" name="Mendeley Recent Style Id 6_1">
    <vt:lpwstr>http://www.zotero.org/styles/statistical-methods-and-applications</vt:lpwstr>
  </property>
  <property fmtid="{D5CDD505-2E9C-101B-9397-08002B2CF9AE}" pid="18" name="Mendeley Recent Style Name 6_1">
    <vt:lpwstr>Statistical Methods &amp; Applications</vt:lpwstr>
  </property>
  <property fmtid="{D5CDD505-2E9C-101B-9397-08002B2CF9AE}" pid="19" name="Mendeley Recent Style Id 7_1">
    <vt:lpwstr>http://www.zotero.org/styles/statistics-and-computing</vt:lpwstr>
  </property>
  <property fmtid="{D5CDD505-2E9C-101B-9397-08002B2CF9AE}" pid="20" name="Mendeley Recent Style Name 7_1">
    <vt:lpwstr>Statistics and Computing</vt:lpwstr>
  </property>
  <property fmtid="{D5CDD505-2E9C-101B-9397-08002B2CF9AE}" pid="21" name="Mendeley Recent Style Id 8_1">
    <vt:lpwstr>http://www.zotero.org/styles/statistics-in-biosciences</vt:lpwstr>
  </property>
  <property fmtid="{D5CDD505-2E9C-101B-9397-08002B2CF9AE}" pid="22" name="Mendeley Recent Style Name 8_1">
    <vt:lpwstr>Statistics in Bioscienc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